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2E676" w14:textId="1ECE5BDD" w:rsidR="00CD6524" w:rsidRDefault="00CD6524" w:rsidP="00C7329B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17BF6A02" wp14:editId="0F09F547">
            <wp:extent cx="5274310" cy="3094990"/>
            <wp:effectExtent l="0" t="0" r="2540" b="0"/>
            <wp:docPr id="1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条形图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3306" b="-1"/>
                    <a:stretch/>
                  </pic:blipFill>
                  <pic:spPr bwMode="auto">
                    <a:xfrm>
                      <a:off x="0" y="0"/>
                      <a:ext cx="5274310" cy="309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7F5D37" w14:textId="55D73A45" w:rsidR="00C7329B" w:rsidRPr="00740FCD" w:rsidRDefault="00CD6524" w:rsidP="00740FCD">
      <w:pPr>
        <w:rPr>
          <w:rFonts w:ascii="Times New Roman" w:hAnsi="Times New Roman" w:cs="Times New Roman" w:hint="eastAsia"/>
          <w:sz w:val="24"/>
          <w:szCs w:val="24"/>
        </w:rPr>
      </w:pPr>
      <w:r w:rsidRPr="006D1E0B">
        <w:rPr>
          <w:rFonts w:ascii="Times New Roman" w:hAnsi="Times New Roman" w:cs="Times New Roman"/>
          <w:b/>
          <w:sz w:val="24"/>
          <w:szCs w:val="24"/>
        </w:rPr>
        <w:t>Figure S2.</w:t>
      </w:r>
      <w:r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Pr="004A5A2E">
        <w:rPr>
          <w:rFonts w:ascii="Times New Roman" w:hAnsi="Times New Roman" w:cs="Times New Roman"/>
          <w:b/>
          <w:bCs/>
          <w:sz w:val="24"/>
          <w:szCs w:val="24"/>
        </w:rPr>
        <w:t>Correlation matrix of the neural ind</w:t>
      </w:r>
      <w:r w:rsidR="00FD5AC2" w:rsidRPr="004A5A2E">
        <w:rPr>
          <w:rFonts w:ascii="Times New Roman" w:hAnsi="Times New Roman" w:cs="Times New Roman"/>
          <w:b/>
          <w:bCs/>
          <w:sz w:val="24"/>
          <w:szCs w:val="24"/>
        </w:rPr>
        <w:t>ices</w:t>
      </w:r>
      <w:r w:rsidRPr="004A5A2E">
        <w:rPr>
          <w:rFonts w:ascii="Times New Roman" w:hAnsi="Times New Roman" w:cs="Times New Roman"/>
          <w:b/>
          <w:bCs/>
          <w:sz w:val="24"/>
          <w:szCs w:val="24"/>
        </w:rPr>
        <w:t xml:space="preserve"> used in </w:t>
      </w:r>
      <w:r w:rsidR="00773D40" w:rsidRPr="004A5A2E">
        <w:rPr>
          <w:rFonts w:ascii="Times New Roman" w:hAnsi="Times New Roman" w:cs="Times New Roman"/>
          <w:b/>
          <w:bCs/>
          <w:sz w:val="24"/>
          <w:szCs w:val="24"/>
        </w:rPr>
        <w:t xml:space="preserve">the Method section </w:t>
      </w:r>
      <w:r w:rsidR="00FD5AC2" w:rsidRPr="004A5A2E">
        <w:rPr>
          <w:rFonts w:ascii="Times New Roman" w:hAnsi="Times New Roman" w:cs="Times New Roman"/>
          <w:b/>
          <w:bCs/>
          <w:sz w:val="24"/>
          <w:szCs w:val="24"/>
        </w:rPr>
        <w:t>“</w:t>
      </w:r>
      <w:r w:rsidR="00773D40" w:rsidRPr="004A5A2E">
        <w:rPr>
          <w:rFonts w:ascii="Times New Roman" w:hAnsi="Times New Roman" w:cs="Times New Roman"/>
          <w:b/>
          <w:bCs/>
          <w:sz w:val="24"/>
          <w:szCs w:val="24"/>
        </w:rPr>
        <w:t>Correlation analysis</w:t>
      </w:r>
      <w:r w:rsidR="00FD5AC2" w:rsidRPr="004A5A2E">
        <w:rPr>
          <w:rFonts w:ascii="Times New Roman" w:hAnsi="Times New Roman" w:cs="Times New Roman"/>
          <w:b/>
          <w:bCs/>
          <w:sz w:val="24"/>
          <w:szCs w:val="24"/>
        </w:rPr>
        <w:t>”</w:t>
      </w:r>
      <w:r w:rsidR="00FD5AC2" w:rsidRPr="006D1E0B">
        <w:rPr>
          <w:rFonts w:ascii="Times New Roman" w:hAnsi="Times New Roman" w:cs="Times New Roman"/>
          <w:sz w:val="24"/>
          <w:szCs w:val="24"/>
        </w:rPr>
        <w:t xml:space="preserve">. </w:t>
      </w:r>
      <w:r w:rsidR="0035694F" w:rsidRPr="006D1E0B">
        <w:rPr>
          <w:rFonts w:ascii="Times New Roman" w:hAnsi="Times New Roman" w:cs="Times New Roman"/>
          <w:sz w:val="24"/>
          <w:szCs w:val="24"/>
        </w:rPr>
        <w:t>T</w:t>
      </w:r>
      <w:r w:rsidR="00D2717A" w:rsidRPr="006D1E0B">
        <w:rPr>
          <w:rFonts w:ascii="Times New Roman" w:hAnsi="Times New Roman" w:cs="Times New Roman"/>
          <w:sz w:val="24"/>
          <w:szCs w:val="24"/>
        </w:rPr>
        <w:t>he last two variables</w:t>
      </w:r>
      <w:r w:rsidR="006A686A" w:rsidRPr="006D1E0B">
        <w:rPr>
          <w:rFonts w:ascii="Times New Roman" w:hAnsi="Times New Roman" w:cs="Times New Roman"/>
          <w:sz w:val="24"/>
          <w:szCs w:val="24"/>
        </w:rPr>
        <w:t xml:space="preserve"> that start with NL were neural alignment-to-young measure</w:t>
      </w:r>
      <w:r w:rsidR="00D2717A" w:rsidRPr="006D1E0B">
        <w:rPr>
          <w:rFonts w:ascii="Times New Roman" w:hAnsi="Times New Roman" w:cs="Times New Roman"/>
          <w:sz w:val="24"/>
          <w:szCs w:val="24"/>
        </w:rPr>
        <w:t>,</w:t>
      </w:r>
      <w:r w:rsidR="0035694F" w:rsidRPr="006D1E0B">
        <w:rPr>
          <w:rFonts w:ascii="Times New Roman" w:hAnsi="Times New Roman" w:cs="Times New Roman"/>
          <w:sz w:val="24"/>
          <w:szCs w:val="24"/>
        </w:rPr>
        <w:t xml:space="preserve"> and</w:t>
      </w:r>
      <w:r w:rsidR="00D2717A" w:rsidRPr="006D1E0B">
        <w:rPr>
          <w:rFonts w:ascii="Times New Roman" w:hAnsi="Times New Roman" w:cs="Times New Roman"/>
          <w:sz w:val="24"/>
          <w:szCs w:val="24"/>
        </w:rPr>
        <w:t xml:space="preserve"> the other measures were BOLD activation. </w:t>
      </w:r>
      <w:r w:rsidR="00773D40">
        <w:rPr>
          <w:rFonts w:ascii="Times New Roman" w:hAnsi="Times New Roman" w:cs="Times New Roman"/>
          <w:sz w:val="24"/>
          <w:szCs w:val="24"/>
        </w:rPr>
        <w:t xml:space="preserve">Colors represent the </w:t>
      </w:r>
      <w:r w:rsidR="00773D40" w:rsidRPr="004A5A2E">
        <w:rPr>
          <w:rFonts w:ascii="Times New Roman" w:hAnsi="Times New Roman" w:cs="Times New Roman"/>
          <w:sz w:val="24"/>
          <w:szCs w:val="24"/>
        </w:rPr>
        <w:t>Pearson</w:t>
      </w:r>
      <w:r w:rsidR="00773D40">
        <w:rPr>
          <w:rFonts w:ascii="Times New Roman" w:hAnsi="Times New Roman" w:cs="Times New Roman"/>
          <w:sz w:val="24"/>
          <w:szCs w:val="24"/>
        </w:rPr>
        <w:t xml:space="preserve"> correlation coefficient. </w:t>
      </w:r>
      <w:r w:rsidR="00773D40" w:rsidRPr="006D1E0B">
        <w:rPr>
          <w:rFonts w:ascii="Times New Roman" w:hAnsi="Times New Roman" w:cs="Times New Roman"/>
          <w:sz w:val="24"/>
          <w:szCs w:val="24"/>
        </w:rPr>
        <w:t>R, right; L, left; Bi, bilateral.</w:t>
      </w:r>
      <w:r w:rsidR="00773D40">
        <w:rPr>
          <w:rFonts w:ascii="Times New Roman" w:hAnsi="Times New Roman" w:cs="Times New Roman"/>
          <w:sz w:val="24"/>
          <w:szCs w:val="24"/>
        </w:rPr>
        <w:t xml:space="preserve"> </w:t>
      </w:r>
      <w:r w:rsidR="00D2717A" w:rsidRPr="006D1E0B">
        <w:rPr>
          <w:rFonts w:ascii="Times New Roman" w:hAnsi="Times New Roman" w:cs="Times New Roman"/>
          <w:sz w:val="24"/>
          <w:szCs w:val="24"/>
        </w:rPr>
        <w:t xml:space="preserve">For abbreviations of brain regions, see </w:t>
      </w:r>
      <w:r w:rsidR="006D1E0B">
        <w:rPr>
          <w:rFonts w:ascii="Times New Roman" w:hAnsi="Times New Roman" w:cs="Times New Roman"/>
          <w:sz w:val="24"/>
          <w:szCs w:val="24"/>
        </w:rPr>
        <w:t>T</w:t>
      </w:r>
      <w:r w:rsidR="00D2717A" w:rsidRPr="006D1E0B">
        <w:rPr>
          <w:rFonts w:ascii="Times New Roman" w:hAnsi="Times New Roman" w:cs="Times New Roman"/>
          <w:sz w:val="24"/>
          <w:szCs w:val="24"/>
        </w:rPr>
        <w:t>able S4.</w:t>
      </w:r>
      <w:bookmarkStart w:id="0" w:name="_GoBack"/>
      <w:bookmarkEnd w:id="0"/>
    </w:p>
    <w:sectPr w:rsidR="00C7329B" w:rsidRPr="00740FCD" w:rsidSect="00E10D9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C16C37" w14:textId="77777777" w:rsidR="007B4AF5" w:rsidRDefault="007B4AF5" w:rsidP="00FC2E40">
      <w:r>
        <w:separator/>
      </w:r>
    </w:p>
  </w:endnote>
  <w:endnote w:type="continuationSeparator" w:id="0">
    <w:p w14:paraId="5FA6B859" w14:textId="77777777" w:rsidR="007B4AF5" w:rsidRDefault="007B4AF5" w:rsidP="00FC2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8A8640" w14:textId="77777777" w:rsidR="007B4AF5" w:rsidRDefault="007B4AF5" w:rsidP="00FC2E40">
      <w:r>
        <w:separator/>
      </w:r>
    </w:p>
  </w:footnote>
  <w:footnote w:type="continuationSeparator" w:id="0">
    <w:p w14:paraId="2E8648D7" w14:textId="77777777" w:rsidR="007B4AF5" w:rsidRDefault="007B4AF5" w:rsidP="00FC2E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0NzA2M7Y0MTEwNzFX0lEKTi0uzszPAykwqgUAgHg5MSwAAAA="/>
  </w:docVars>
  <w:rsids>
    <w:rsidRoot w:val="009B4CB9"/>
    <w:rsid w:val="00060371"/>
    <w:rsid w:val="000B460A"/>
    <w:rsid w:val="000C61C3"/>
    <w:rsid w:val="001371EA"/>
    <w:rsid w:val="00142401"/>
    <w:rsid w:val="00144363"/>
    <w:rsid w:val="001D26F0"/>
    <w:rsid w:val="002179D3"/>
    <w:rsid w:val="00253448"/>
    <w:rsid w:val="00274D31"/>
    <w:rsid w:val="0028278F"/>
    <w:rsid w:val="002828D7"/>
    <w:rsid w:val="002A6251"/>
    <w:rsid w:val="002E2D08"/>
    <w:rsid w:val="002F6CAD"/>
    <w:rsid w:val="00304636"/>
    <w:rsid w:val="00305AE6"/>
    <w:rsid w:val="00316FBE"/>
    <w:rsid w:val="00336169"/>
    <w:rsid w:val="0035694F"/>
    <w:rsid w:val="00361C19"/>
    <w:rsid w:val="003C57F7"/>
    <w:rsid w:val="003C6FAA"/>
    <w:rsid w:val="00436AD3"/>
    <w:rsid w:val="00466B3F"/>
    <w:rsid w:val="00474713"/>
    <w:rsid w:val="00486A4E"/>
    <w:rsid w:val="004A324F"/>
    <w:rsid w:val="004A4171"/>
    <w:rsid w:val="004A5A2E"/>
    <w:rsid w:val="004C27D4"/>
    <w:rsid w:val="004E3AA1"/>
    <w:rsid w:val="004E52FC"/>
    <w:rsid w:val="0052239B"/>
    <w:rsid w:val="00576EB7"/>
    <w:rsid w:val="005C15FC"/>
    <w:rsid w:val="005C3A09"/>
    <w:rsid w:val="005C76DC"/>
    <w:rsid w:val="005D6E5E"/>
    <w:rsid w:val="005E3C3B"/>
    <w:rsid w:val="006051A3"/>
    <w:rsid w:val="00610CF4"/>
    <w:rsid w:val="00616BA5"/>
    <w:rsid w:val="00631541"/>
    <w:rsid w:val="00635601"/>
    <w:rsid w:val="00646AF7"/>
    <w:rsid w:val="0066181C"/>
    <w:rsid w:val="00662A78"/>
    <w:rsid w:val="00685613"/>
    <w:rsid w:val="0068728A"/>
    <w:rsid w:val="006A686A"/>
    <w:rsid w:val="006B75FB"/>
    <w:rsid w:val="006D0385"/>
    <w:rsid w:val="006D1E0B"/>
    <w:rsid w:val="00740FCD"/>
    <w:rsid w:val="00773D40"/>
    <w:rsid w:val="0078563A"/>
    <w:rsid w:val="00791767"/>
    <w:rsid w:val="007B4AF5"/>
    <w:rsid w:val="007F578F"/>
    <w:rsid w:val="0081364E"/>
    <w:rsid w:val="00834D7A"/>
    <w:rsid w:val="00864519"/>
    <w:rsid w:val="008A2283"/>
    <w:rsid w:val="008B0A51"/>
    <w:rsid w:val="008C082F"/>
    <w:rsid w:val="0095716F"/>
    <w:rsid w:val="0096259B"/>
    <w:rsid w:val="00967700"/>
    <w:rsid w:val="0099565F"/>
    <w:rsid w:val="009B07C7"/>
    <w:rsid w:val="009B4CB9"/>
    <w:rsid w:val="009C383D"/>
    <w:rsid w:val="009C6DE5"/>
    <w:rsid w:val="009D7341"/>
    <w:rsid w:val="009F0C4B"/>
    <w:rsid w:val="00A17479"/>
    <w:rsid w:val="00A24F87"/>
    <w:rsid w:val="00A27329"/>
    <w:rsid w:val="00A27954"/>
    <w:rsid w:val="00A84984"/>
    <w:rsid w:val="00A95409"/>
    <w:rsid w:val="00AB20D2"/>
    <w:rsid w:val="00AC79CF"/>
    <w:rsid w:val="00AC7E5B"/>
    <w:rsid w:val="00AD13F9"/>
    <w:rsid w:val="00AF5A14"/>
    <w:rsid w:val="00B066E5"/>
    <w:rsid w:val="00B42AFD"/>
    <w:rsid w:val="00B47354"/>
    <w:rsid w:val="00B644A2"/>
    <w:rsid w:val="00B74B3B"/>
    <w:rsid w:val="00B77DCC"/>
    <w:rsid w:val="00B94480"/>
    <w:rsid w:val="00BB44F0"/>
    <w:rsid w:val="00BB65C2"/>
    <w:rsid w:val="00BC15C0"/>
    <w:rsid w:val="00BC56B9"/>
    <w:rsid w:val="00BF0A6C"/>
    <w:rsid w:val="00BF32E7"/>
    <w:rsid w:val="00C355B6"/>
    <w:rsid w:val="00C63023"/>
    <w:rsid w:val="00C651DA"/>
    <w:rsid w:val="00C7315C"/>
    <w:rsid w:val="00C7329B"/>
    <w:rsid w:val="00C76099"/>
    <w:rsid w:val="00CB30BA"/>
    <w:rsid w:val="00CC7FC8"/>
    <w:rsid w:val="00CD6524"/>
    <w:rsid w:val="00CF2801"/>
    <w:rsid w:val="00D05089"/>
    <w:rsid w:val="00D2717A"/>
    <w:rsid w:val="00D55765"/>
    <w:rsid w:val="00D57BD4"/>
    <w:rsid w:val="00D7482E"/>
    <w:rsid w:val="00D970B8"/>
    <w:rsid w:val="00DC04C3"/>
    <w:rsid w:val="00DC10FB"/>
    <w:rsid w:val="00DC15CC"/>
    <w:rsid w:val="00DF785F"/>
    <w:rsid w:val="00E10D95"/>
    <w:rsid w:val="00E17052"/>
    <w:rsid w:val="00E61F01"/>
    <w:rsid w:val="00E70515"/>
    <w:rsid w:val="00EB10A7"/>
    <w:rsid w:val="00EB13F1"/>
    <w:rsid w:val="00EB5CE4"/>
    <w:rsid w:val="00EC75A0"/>
    <w:rsid w:val="00F05500"/>
    <w:rsid w:val="00F8064D"/>
    <w:rsid w:val="00F84E74"/>
    <w:rsid w:val="00FC2E40"/>
    <w:rsid w:val="00FD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A07C8E"/>
  <w15:chartTrackingRefBased/>
  <w15:docId w15:val="{1A538C2C-7644-490B-8AA4-3E3EC2A2C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30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2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2E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2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2E4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C2E40"/>
  </w:style>
  <w:style w:type="paragraph" w:styleId="a8">
    <w:name w:val="caption"/>
    <w:basedOn w:val="a"/>
    <w:next w:val="a"/>
    <w:uiPriority w:val="35"/>
    <w:unhideWhenUsed/>
    <w:qFormat/>
    <w:rsid w:val="00FC2E40"/>
    <w:rPr>
      <w:rFonts w:asciiTheme="majorHAnsi" w:eastAsia="黑体" w:hAnsiTheme="majorHAnsi" w:cstheme="majorBidi"/>
      <w:sz w:val="20"/>
      <w:szCs w:val="20"/>
    </w:rPr>
  </w:style>
  <w:style w:type="character" w:styleId="a9">
    <w:name w:val="Hyperlink"/>
    <w:basedOn w:val="a0"/>
    <w:uiPriority w:val="99"/>
    <w:semiHidden/>
    <w:unhideWhenUsed/>
    <w:rsid w:val="00E10D95"/>
    <w:rPr>
      <w:color w:val="0000FF"/>
      <w:u w:val="single"/>
    </w:rPr>
  </w:style>
  <w:style w:type="character" w:styleId="aa">
    <w:name w:val="Placeholder Text"/>
    <w:basedOn w:val="a0"/>
    <w:uiPriority w:val="99"/>
    <w:semiHidden/>
    <w:rsid w:val="0096259B"/>
    <w:rPr>
      <w:color w:val="808080"/>
    </w:rPr>
  </w:style>
  <w:style w:type="table" w:styleId="ab">
    <w:name w:val="Table Grid"/>
    <w:basedOn w:val="a1"/>
    <w:uiPriority w:val="39"/>
    <w:rsid w:val="00C73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B74B3B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B74B3B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B74B3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B74B3B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B74B3B"/>
    <w:rPr>
      <w:b/>
      <w:bCs/>
    </w:rPr>
  </w:style>
  <w:style w:type="paragraph" w:styleId="af1">
    <w:name w:val="Revision"/>
    <w:hidden/>
    <w:uiPriority w:val="99"/>
    <w:semiHidden/>
    <w:rsid w:val="00B74B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41D00B-BF7A-F143-ADD7-4CAC48252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199</Characters>
  <Application>Microsoft Office Word</Application>
  <DocSecurity>0</DocSecurity>
  <Lines>9</Lines>
  <Paragraphs>7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磊</dc:creator>
  <cp:keywords/>
  <dc:description/>
  <cp:lastModifiedBy>Yi Du</cp:lastModifiedBy>
  <cp:revision>2</cp:revision>
  <dcterms:created xsi:type="dcterms:W3CDTF">2022-11-05T08:57:00Z</dcterms:created>
  <dcterms:modified xsi:type="dcterms:W3CDTF">2022-11-05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proceedings-of-the-national-academy-of-sciences-india-section-b-biological-sciences</vt:lpwstr>
  </property>
  <property fmtid="{D5CDD505-2E9C-101B-9397-08002B2CF9AE}" pid="15" name="Mendeley Recent Style Name 6_1">
    <vt:lpwstr>Proceedings of the National Academy of Sciences, India Section B: Biological Sciences</vt:lpwstr>
  </property>
  <property fmtid="{D5CDD505-2E9C-101B-9397-08002B2CF9AE}" pid="16" name="Mendeley Recent Style Id 7_1">
    <vt:lpwstr>http://www.zotero.org/styles/science-advances</vt:lpwstr>
  </property>
  <property fmtid="{D5CDD505-2E9C-101B-9397-08002B2CF9AE}" pid="17" name="Mendeley Recent Style Name 7_1">
    <vt:lpwstr>Science Advances</vt:lpwstr>
  </property>
  <property fmtid="{D5CDD505-2E9C-101B-9397-08002B2CF9AE}" pid="18" name="Mendeley Recent Style Id 8_1">
    <vt:lpwstr>http://www.zotero.org/styles/springer-basic-author-date</vt:lpwstr>
  </property>
  <property fmtid="{D5CDD505-2E9C-101B-9397-08002B2CF9AE}" pid="19" name="Mendeley Recent Style Name 8_1">
    <vt:lpwstr>Springer - Basic (author-date)</vt:lpwstr>
  </property>
  <property fmtid="{D5CDD505-2E9C-101B-9397-08002B2CF9AE}" pid="20" name="Mendeley Recent Style Id 9_1">
    <vt:lpwstr>http://www.zotero.org/styles/university-of-york-apa</vt:lpwstr>
  </property>
  <property fmtid="{D5CDD505-2E9C-101B-9397-08002B2CF9AE}" pid="21" name="Mendeley Recent Style Name 9_1">
    <vt:lpwstr>University of York - APA 6th edition</vt:lpwstr>
  </property>
</Properties>
</file>